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4E32C" w14:textId="77777777" w:rsidR="00AF7996" w:rsidRPr="004A61DF" w:rsidRDefault="00AF7996" w:rsidP="009E61E7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noProof/>
          <w:lang w:val="en-US"/>
        </w:rPr>
      </w:pPr>
    </w:p>
    <w:p w14:paraId="226C0573" w14:textId="77777777" w:rsidR="00AF7996" w:rsidRPr="004A61DF" w:rsidRDefault="00AF7996" w:rsidP="009E61E7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noProof/>
          <w:lang w:val="en-US"/>
        </w:rPr>
      </w:pPr>
    </w:p>
    <w:p w14:paraId="43984B5D" w14:textId="5479EA6D" w:rsidR="0034455A" w:rsidRPr="00EC1228" w:rsidRDefault="00EC1228" w:rsidP="00AF7996">
      <w:pPr>
        <w:spacing w:after="240" w:line="360" w:lineRule="auto"/>
        <w:jc w:val="both"/>
        <w:rPr>
          <w:rFonts w:asciiTheme="minorHAnsi" w:hAnsiTheme="minorHAnsi"/>
          <w:b/>
          <w:bCs/>
          <w:color w:val="000000" w:themeColor="text1"/>
          <w:lang w:val="en-US"/>
        </w:rPr>
      </w:pPr>
      <w:r w:rsidRPr="00EC1228">
        <w:rPr>
          <w:rFonts w:asciiTheme="minorHAnsi" w:hAnsiTheme="minorHAnsi"/>
          <w:b/>
          <w:noProof/>
          <w:lang w:val="en-US"/>
        </w:rPr>
        <w:t xml:space="preserve">Supplementary </w:t>
      </w:r>
      <w:r w:rsidR="00772B44">
        <w:rPr>
          <w:rFonts w:asciiTheme="minorHAnsi" w:hAnsiTheme="minorHAnsi"/>
          <w:b/>
          <w:bCs/>
          <w:color w:val="000000" w:themeColor="text1"/>
          <w:lang w:val="en-US"/>
        </w:rPr>
        <w:t>Table 2</w:t>
      </w:r>
      <w:bookmarkStart w:id="0" w:name="_GoBack"/>
      <w:bookmarkEnd w:id="0"/>
      <w:r w:rsidR="0034455A" w:rsidRPr="00EC1228">
        <w:rPr>
          <w:rFonts w:asciiTheme="minorHAnsi" w:hAnsiTheme="minorHAnsi"/>
          <w:b/>
          <w:bCs/>
          <w:color w:val="000000" w:themeColor="text1"/>
          <w:lang w:val="en-US"/>
        </w:rPr>
        <w:t>.</w:t>
      </w:r>
      <w:r w:rsidR="0034455A" w:rsidRPr="00EC1228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="005321EF" w:rsidRPr="00EC1228">
        <w:rPr>
          <w:rFonts w:asciiTheme="minorHAnsi" w:hAnsiTheme="minorHAnsi"/>
          <w:b/>
          <w:color w:val="000000" w:themeColor="text1"/>
          <w:lang w:val="en-US"/>
        </w:rPr>
        <w:t>Ct values and viral load for the 25 f</w:t>
      </w:r>
      <w:r w:rsidR="0034455A" w:rsidRPr="00EC1228">
        <w:rPr>
          <w:rFonts w:asciiTheme="minorHAnsi" w:hAnsiTheme="minorHAnsi"/>
          <w:b/>
          <w:color w:val="000000" w:themeColor="text1"/>
          <w:lang w:val="en-US"/>
        </w:rPr>
        <w:t>alse negative samples for SARS-CoV-2 by the</w:t>
      </w:r>
      <w:r w:rsidR="005321EF" w:rsidRPr="00EC1228">
        <w:rPr>
          <w:rFonts w:asciiTheme="minorHAnsi" w:hAnsiTheme="minorHAnsi"/>
          <w:b/>
          <w:color w:val="000000" w:themeColor="text1"/>
          <w:lang w:val="en-US"/>
        </w:rPr>
        <w:t xml:space="preserve"> RNA extraction free</w:t>
      </w:r>
      <w:r w:rsidR="0034455A" w:rsidRPr="00EC1228">
        <w:rPr>
          <w:rFonts w:asciiTheme="minorHAnsi" w:hAnsiTheme="minorHAnsi"/>
          <w:b/>
          <w:color w:val="000000" w:themeColor="text1"/>
          <w:lang w:val="en-US"/>
        </w:rPr>
        <w:t xml:space="preserve"> homogenization method compared to column RNA extraction</w:t>
      </w:r>
      <w:r>
        <w:rPr>
          <w:rFonts w:asciiTheme="minorHAnsi" w:hAnsiTheme="minorHAnsi"/>
          <w:b/>
          <w:color w:val="000000" w:themeColor="text1"/>
          <w:lang w:val="en-US"/>
        </w:rPr>
        <w:t xml:space="preserve"> (N/A means "not amplified").</w:t>
      </w:r>
    </w:p>
    <w:tbl>
      <w:tblPr>
        <w:tblStyle w:val="GridTable1Light"/>
        <w:tblW w:w="9435" w:type="dxa"/>
        <w:jc w:val="center"/>
        <w:tblLook w:val="04A0" w:firstRow="1" w:lastRow="0" w:firstColumn="1" w:lastColumn="0" w:noHBand="0" w:noVBand="1"/>
      </w:tblPr>
      <w:tblGrid>
        <w:gridCol w:w="416"/>
        <w:gridCol w:w="661"/>
        <w:gridCol w:w="722"/>
        <w:gridCol w:w="722"/>
        <w:gridCol w:w="744"/>
        <w:gridCol w:w="961"/>
        <w:gridCol w:w="722"/>
        <w:gridCol w:w="722"/>
        <w:gridCol w:w="744"/>
        <w:gridCol w:w="883"/>
        <w:gridCol w:w="2138"/>
      </w:tblGrid>
      <w:tr w:rsidR="009268C1" w:rsidRPr="009268C1" w14:paraId="0C387A32" w14:textId="77777777" w:rsidTr="00ED2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</w:tcBorders>
            <w:noWrap/>
            <w:vAlign w:val="center"/>
            <w:hideMark/>
          </w:tcPr>
          <w:p w14:paraId="44900FD1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5BBA761" w14:textId="77777777" w:rsidR="0034455A" w:rsidRPr="009268C1" w:rsidRDefault="0034455A" w:rsidP="00ED2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Homogenization method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6B112800" w14:textId="77777777" w:rsidR="0034455A" w:rsidRPr="009268C1" w:rsidRDefault="0034455A" w:rsidP="00ED2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Column RNA extraction</w:t>
            </w:r>
          </w:p>
        </w:tc>
      </w:tr>
      <w:tr w:rsidR="009268C1" w:rsidRPr="009268C1" w14:paraId="61DD457A" w14:textId="77777777" w:rsidTr="00ED2439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B47CBE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022882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ode</w:t>
            </w:r>
          </w:p>
        </w:tc>
        <w:tc>
          <w:tcPr>
            <w:tcW w:w="0" w:type="auto"/>
            <w:noWrap/>
            <w:vAlign w:val="center"/>
            <w:hideMark/>
          </w:tcPr>
          <w:p w14:paraId="07CDEED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1 Ct</w:t>
            </w:r>
          </w:p>
        </w:tc>
        <w:tc>
          <w:tcPr>
            <w:tcW w:w="0" w:type="auto"/>
            <w:noWrap/>
            <w:vAlign w:val="center"/>
            <w:hideMark/>
          </w:tcPr>
          <w:p w14:paraId="0250DAE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2 Ct</w:t>
            </w:r>
          </w:p>
        </w:tc>
        <w:tc>
          <w:tcPr>
            <w:tcW w:w="0" w:type="auto"/>
            <w:noWrap/>
            <w:vAlign w:val="center"/>
            <w:hideMark/>
          </w:tcPr>
          <w:p w14:paraId="72EA316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RP Ct</w:t>
            </w:r>
          </w:p>
        </w:tc>
        <w:tc>
          <w:tcPr>
            <w:tcW w:w="0" w:type="auto"/>
            <w:noWrap/>
            <w:vAlign w:val="center"/>
            <w:hideMark/>
          </w:tcPr>
          <w:p w14:paraId="1D76D8D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Result</w:t>
            </w:r>
          </w:p>
        </w:tc>
        <w:tc>
          <w:tcPr>
            <w:tcW w:w="0" w:type="auto"/>
            <w:noWrap/>
            <w:vAlign w:val="center"/>
            <w:hideMark/>
          </w:tcPr>
          <w:p w14:paraId="7369DAD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1 Ct</w:t>
            </w:r>
          </w:p>
        </w:tc>
        <w:tc>
          <w:tcPr>
            <w:tcW w:w="0" w:type="auto"/>
            <w:noWrap/>
            <w:vAlign w:val="center"/>
            <w:hideMark/>
          </w:tcPr>
          <w:p w14:paraId="3EFE4EE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2 Ct</w:t>
            </w:r>
          </w:p>
        </w:tc>
        <w:tc>
          <w:tcPr>
            <w:tcW w:w="0" w:type="auto"/>
            <w:noWrap/>
            <w:vAlign w:val="center"/>
            <w:hideMark/>
          </w:tcPr>
          <w:p w14:paraId="3D263FF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RP Ct</w:t>
            </w:r>
          </w:p>
        </w:tc>
        <w:tc>
          <w:tcPr>
            <w:tcW w:w="0" w:type="auto"/>
            <w:noWrap/>
            <w:vAlign w:val="center"/>
            <w:hideMark/>
          </w:tcPr>
          <w:p w14:paraId="7F70180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Result</w:t>
            </w:r>
          </w:p>
        </w:tc>
        <w:tc>
          <w:tcPr>
            <w:tcW w:w="0" w:type="auto"/>
            <w:vAlign w:val="center"/>
            <w:hideMark/>
          </w:tcPr>
          <w:p w14:paraId="0A57B59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Viral Load (copies/uL)</w:t>
            </w:r>
          </w:p>
        </w:tc>
      </w:tr>
      <w:tr w:rsidR="009268C1" w:rsidRPr="009268C1" w14:paraId="72A94424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BF564E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5EA0E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14:paraId="144FFBC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B7B3DF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204EE7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6,08</w:t>
            </w:r>
          </w:p>
        </w:tc>
        <w:tc>
          <w:tcPr>
            <w:tcW w:w="0" w:type="auto"/>
            <w:noWrap/>
            <w:vAlign w:val="center"/>
            <w:hideMark/>
          </w:tcPr>
          <w:p w14:paraId="323C4A5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4DFD4EB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6,9</w:t>
            </w:r>
          </w:p>
        </w:tc>
        <w:tc>
          <w:tcPr>
            <w:tcW w:w="0" w:type="auto"/>
            <w:noWrap/>
            <w:vAlign w:val="center"/>
            <w:hideMark/>
          </w:tcPr>
          <w:p w14:paraId="09C18B2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7,02</w:t>
            </w:r>
          </w:p>
        </w:tc>
        <w:tc>
          <w:tcPr>
            <w:tcW w:w="0" w:type="auto"/>
            <w:noWrap/>
            <w:vAlign w:val="center"/>
            <w:hideMark/>
          </w:tcPr>
          <w:p w14:paraId="6104851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2,34</w:t>
            </w:r>
          </w:p>
        </w:tc>
        <w:tc>
          <w:tcPr>
            <w:tcW w:w="0" w:type="auto"/>
            <w:noWrap/>
            <w:vAlign w:val="center"/>
            <w:hideMark/>
          </w:tcPr>
          <w:p w14:paraId="05721A4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05679AC6" w14:textId="02EB08A4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,09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08E6EA89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A80B58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3C808F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0C0C7E9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6621E2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D2CC00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7,05</w:t>
            </w:r>
          </w:p>
        </w:tc>
        <w:tc>
          <w:tcPr>
            <w:tcW w:w="0" w:type="auto"/>
            <w:noWrap/>
            <w:vAlign w:val="center"/>
            <w:hideMark/>
          </w:tcPr>
          <w:p w14:paraId="08D0777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4082A67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4,01</w:t>
            </w:r>
          </w:p>
        </w:tc>
        <w:tc>
          <w:tcPr>
            <w:tcW w:w="0" w:type="auto"/>
            <w:noWrap/>
            <w:vAlign w:val="center"/>
            <w:hideMark/>
          </w:tcPr>
          <w:p w14:paraId="6F3894C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7,21</w:t>
            </w:r>
          </w:p>
        </w:tc>
        <w:tc>
          <w:tcPr>
            <w:tcW w:w="0" w:type="auto"/>
            <w:noWrap/>
            <w:vAlign w:val="center"/>
            <w:hideMark/>
          </w:tcPr>
          <w:p w14:paraId="68B0213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8,12</w:t>
            </w:r>
          </w:p>
        </w:tc>
        <w:tc>
          <w:tcPr>
            <w:tcW w:w="0" w:type="auto"/>
            <w:noWrap/>
            <w:vAlign w:val="center"/>
            <w:hideMark/>
          </w:tcPr>
          <w:p w14:paraId="47F7C25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06E7E272" w14:textId="698A4B1D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6,62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54DB9A22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C04950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4C936B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14:paraId="6645BEB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CB316A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D77DA4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4,65</w:t>
            </w:r>
          </w:p>
        </w:tc>
        <w:tc>
          <w:tcPr>
            <w:tcW w:w="0" w:type="auto"/>
            <w:noWrap/>
            <w:vAlign w:val="center"/>
            <w:hideMark/>
          </w:tcPr>
          <w:p w14:paraId="19FDD40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39BCACA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7,58</w:t>
            </w:r>
          </w:p>
        </w:tc>
        <w:tc>
          <w:tcPr>
            <w:tcW w:w="0" w:type="auto"/>
            <w:noWrap/>
            <w:vAlign w:val="center"/>
            <w:hideMark/>
          </w:tcPr>
          <w:p w14:paraId="163913E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6BE7C5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0,72</w:t>
            </w:r>
          </w:p>
        </w:tc>
        <w:tc>
          <w:tcPr>
            <w:tcW w:w="0" w:type="auto"/>
            <w:noWrap/>
            <w:vAlign w:val="center"/>
            <w:hideMark/>
          </w:tcPr>
          <w:p w14:paraId="74B3BD4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2E718A83" w14:textId="13A48E4D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7,17</w:t>
            </w:r>
          </w:p>
        </w:tc>
      </w:tr>
      <w:tr w:rsidR="009268C1" w:rsidRPr="009268C1" w14:paraId="310A9B0D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B4DC54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0752B0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6A0175D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512134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179FBF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7,03</w:t>
            </w:r>
          </w:p>
        </w:tc>
        <w:tc>
          <w:tcPr>
            <w:tcW w:w="0" w:type="auto"/>
            <w:noWrap/>
            <w:vAlign w:val="center"/>
            <w:hideMark/>
          </w:tcPr>
          <w:p w14:paraId="2FC3C13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03D750D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3,64</w:t>
            </w:r>
          </w:p>
        </w:tc>
        <w:tc>
          <w:tcPr>
            <w:tcW w:w="0" w:type="auto"/>
            <w:noWrap/>
            <w:vAlign w:val="center"/>
            <w:hideMark/>
          </w:tcPr>
          <w:p w14:paraId="7644177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D465E7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4,59</w:t>
            </w:r>
          </w:p>
        </w:tc>
        <w:tc>
          <w:tcPr>
            <w:tcW w:w="0" w:type="auto"/>
            <w:noWrap/>
            <w:vAlign w:val="center"/>
            <w:hideMark/>
          </w:tcPr>
          <w:p w14:paraId="7FA2FAD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2A7DA408" w14:textId="487B43E1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8,34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02FA2FCA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EB1AE2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C73562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81</w:t>
            </w:r>
          </w:p>
        </w:tc>
        <w:tc>
          <w:tcPr>
            <w:tcW w:w="0" w:type="auto"/>
            <w:noWrap/>
            <w:vAlign w:val="center"/>
            <w:hideMark/>
          </w:tcPr>
          <w:p w14:paraId="0FBCC80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851537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2FB96D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7,13</w:t>
            </w:r>
          </w:p>
        </w:tc>
        <w:tc>
          <w:tcPr>
            <w:tcW w:w="0" w:type="auto"/>
            <w:noWrap/>
            <w:vAlign w:val="center"/>
            <w:hideMark/>
          </w:tcPr>
          <w:p w14:paraId="48D62F5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5BE3CF4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8,03</w:t>
            </w:r>
          </w:p>
        </w:tc>
        <w:tc>
          <w:tcPr>
            <w:tcW w:w="0" w:type="auto"/>
            <w:noWrap/>
            <w:vAlign w:val="center"/>
            <w:hideMark/>
          </w:tcPr>
          <w:p w14:paraId="4D940ED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440945F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4,9</w:t>
            </w:r>
          </w:p>
        </w:tc>
        <w:tc>
          <w:tcPr>
            <w:tcW w:w="0" w:type="auto"/>
            <w:noWrap/>
            <w:vAlign w:val="center"/>
            <w:hideMark/>
          </w:tcPr>
          <w:p w14:paraId="32CDC6A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1B4A0DA5" w14:textId="6638AE15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5,41</w:t>
            </w:r>
          </w:p>
        </w:tc>
      </w:tr>
      <w:tr w:rsidR="009268C1" w:rsidRPr="009268C1" w14:paraId="31B9ECA8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07F860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3D06A3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82</w:t>
            </w:r>
          </w:p>
        </w:tc>
        <w:tc>
          <w:tcPr>
            <w:tcW w:w="0" w:type="auto"/>
            <w:noWrap/>
            <w:vAlign w:val="center"/>
            <w:hideMark/>
          </w:tcPr>
          <w:p w14:paraId="1D87D40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EDE5A7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341C1C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4,04</w:t>
            </w:r>
          </w:p>
        </w:tc>
        <w:tc>
          <w:tcPr>
            <w:tcW w:w="0" w:type="auto"/>
            <w:noWrap/>
            <w:vAlign w:val="center"/>
            <w:hideMark/>
          </w:tcPr>
          <w:p w14:paraId="7CB4BA6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3C5FCE9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3,53</w:t>
            </w:r>
          </w:p>
        </w:tc>
        <w:tc>
          <w:tcPr>
            <w:tcW w:w="0" w:type="auto"/>
            <w:noWrap/>
            <w:vAlign w:val="center"/>
            <w:hideMark/>
          </w:tcPr>
          <w:p w14:paraId="42857AA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5BF45E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2,26</w:t>
            </w:r>
          </w:p>
        </w:tc>
        <w:tc>
          <w:tcPr>
            <w:tcW w:w="0" w:type="auto"/>
            <w:noWrap/>
            <w:vAlign w:val="center"/>
            <w:hideMark/>
          </w:tcPr>
          <w:p w14:paraId="65E9F56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5B7850A0" w14:textId="3ACDBE7E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8,93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7717C687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B8BD67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E46E01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85</w:t>
            </w:r>
          </w:p>
        </w:tc>
        <w:tc>
          <w:tcPr>
            <w:tcW w:w="0" w:type="auto"/>
            <w:noWrap/>
            <w:vAlign w:val="center"/>
            <w:hideMark/>
          </w:tcPr>
          <w:p w14:paraId="0010FEF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711632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115B5D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7,8</w:t>
            </w:r>
          </w:p>
        </w:tc>
        <w:tc>
          <w:tcPr>
            <w:tcW w:w="0" w:type="auto"/>
            <w:noWrap/>
            <w:vAlign w:val="center"/>
            <w:hideMark/>
          </w:tcPr>
          <w:p w14:paraId="18ED1AE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5B2E9D3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6,62</w:t>
            </w:r>
          </w:p>
        </w:tc>
        <w:tc>
          <w:tcPr>
            <w:tcW w:w="0" w:type="auto"/>
            <w:noWrap/>
            <w:vAlign w:val="center"/>
            <w:hideMark/>
          </w:tcPr>
          <w:p w14:paraId="2651F36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0F3F85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6,47</w:t>
            </w:r>
          </w:p>
        </w:tc>
        <w:tc>
          <w:tcPr>
            <w:tcW w:w="0" w:type="auto"/>
            <w:noWrap/>
            <w:vAlign w:val="center"/>
            <w:hideMark/>
          </w:tcPr>
          <w:p w14:paraId="1A8AB20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55DC14D3" w14:textId="5E5B641E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,30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17D46C15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282E1D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E7DFF2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87</w:t>
            </w:r>
          </w:p>
        </w:tc>
        <w:tc>
          <w:tcPr>
            <w:tcW w:w="0" w:type="auto"/>
            <w:noWrap/>
            <w:vAlign w:val="center"/>
            <w:hideMark/>
          </w:tcPr>
          <w:p w14:paraId="32B2553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E7C9F0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DED031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7,92</w:t>
            </w:r>
          </w:p>
        </w:tc>
        <w:tc>
          <w:tcPr>
            <w:tcW w:w="0" w:type="auto"/>
            <w:noWrap/>
            <w:vAlign w:val="center"/>
            <w:hideMark/>
          </w:tcPr>
          <w:p w14:paraId="589D653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2942097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8,32</w:t>
            </w:r>
          </w:p>
        </w:tc>
        <w:tc>
          <w:tcPr>
            <w:tcW w:w="0" w:type="auto"/>
            <w:noWrap/>
            <w:vAlign w:val="center"/>
            <w:hideMark/>
          </w:tcPr>
          <w:p w14:paraId="6570E89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79735E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5,72</w:t>
            </w:r>
          </w:p>
        </w:tc>
        <w:tc>
          <w:tcPr>
            <w:tcW w:w="0" w:type="auto"/>
            <w:noWrap/>
            <w:vAlign w:val="center"/>
            <w:hideMark/>
          </w:tcPr>
          <w:p w14:paraId="3EFBCB5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5CB49C13" w14:textId="7A9E5984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4,52</w:t>
            </w:r>
          </w:p>
        </w:tc>
      </w:tr>
      <w:tr w:rsidR="009268C1" w:rsidRPr="009268C1" w14:paraId="2A222AC5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4319AD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83CD69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92</w:t>
            </w:r>
          </w:p>
        </w:tc>
        <w:tc>
          <w:tcPr>
            <w:tcW w:w="0" w:type="auto"/>
            <w:noWrap/>
            <w:vAlign w:val="center"/>
            <w:hideMark/>
          </w:tcPr>
          <w:p w14:paraId="0101496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969D97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CC9B84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6,04</w:t>
            </w:r>
          </w:p>
        </w:tc>
        <w:tc>
          <w:tcPr>
            <w:tcW w:w="0" w:type="auto"/>
            <w:noWrap/>
            <w:vAlign w:val="center"/>
            <w:hideMark/>
          </w:tcPr>
          <w:p w14:paraId="41AE4FC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57380D7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6,64</w:t>
            </w:r>
          </w:p>
        </w:tc>
        <w:tc>
          <w:tcPr>
            <w:tcW w:w="0" w:type="auto"/>
            <w:noWrap/>
            <w:vAlign w:val="center"/>
            <w:hideMark/>
          </w:tcPr>
          <w:p w14:paraId="1C6A601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37F4E02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3,35</w:t>
            </w:r>
          </w:p>
        </w:tc>
        <w:tc>
          <w:tcPr>
            <w:tcW w:w="0" w:type="auto"/>
            <w:noWrap/>
            <w:vAlign w:val="center"/>
            <w:hideMark/>
          </w:tcPr>
          <w:p w14:paraId="4847AF1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0115531D" w14:textId="68FCE99B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,29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0B15BE35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CF99FC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6535CC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64</w:t>
            </w:r>
          </w:p>
        </w:tc>
        <w:tc>
          <w:tcPr>
            <w:tcW w:w="0" w:type="auto"/>
            <w:noWrap/>
            <w:vAlign w:val="center"/>
            <w:hideMark/>
          </w:tcPr>
          <w:p w14:paraId="271A589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8C66C9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F40590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3,96</w:t>
            </w:r>
          </w:p>
        </w:tc>
        <w:tc>
          <w:tcPr>
            <w:tcW w:w="0" w:type="auto"/>
            <w:noWrap/>
            <w:vAlign w:val="center"/>
            <w:hideMark/>
          </w:tcPr>
          <w:p w14:paraId="52A47DF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0B825D4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6,24</w:t>
            </w:r>
          </w:p>
        </w:tc>
        <w:tc>
          <w:tcPr>
            <w:tcW w:w="0" w:type="auto"/>
            <w:noWrap/>
            <w:vAlign w:val="center"/>
            <w:hideMark/>
          </w:tcPr>
          <w:p w14:paraId="23423F9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7,43</w:t>
            </w:r>
          </w:p>
        </w:tc>
        <w:tc>
          <w:tcPr>
            <w:tcW w:w="0" w:type="auto"/>
            <w:noWrap/>
            <w:vAlign w:val="center"/>
            <w:hideMark/>
          </w:tcPr>
          <w:p w14:paraId="3F8F78C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4,29</w:t>
            </w:r>
          </w:p>
        </w:tc>
        <w:tc>
          <w:tcPr>
            <w:tcW w:w="0" w:type="auto"/>
            <w:noWrap/>
            <w:vAlign w:val="center"/>
            <w:hideMark/>
          </w:tcPr>
          <w:p w14:paraId="7E191EB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24BD3E8F" w14:textId="3E149819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8,37</w:t>
            </w:r>
            <w:r w:rsidR="009268C1"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9268C1" w:rsidRPr="009268C1">
              <w:rPr>
                <w:b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</w:tr>
      <w:tr w:rsidR="009268C1" w:rsidRPr="009268C1" w14:paraId="08B49812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C2EAAF4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561393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73</w:t>
            </w:r>
          </w:p>
        </w:tc>
        <w:tc>
          <w:tcPr>
            <w:tcW w:w="0" w:type="auto"/>
            <w:noWrap/>
            <w:vAlign w:val="center"/>
            <w:hideMark/>
          </w:tcPr>
          <w:p w14:paraId="7DDCE65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E7E99D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9E1748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6,58</w:t>
            </w:r>
          </w:p>
        </w:tc>
        <w:tc>
          <w:tcPr>
            <w:tcW w:w="0" w:type="auto"/>
            <w:noWrap/>
            <w:vAlign w:val="center"/>
            <w:hideMark/>
          </w:tcPr>
          <w:p w14:paraId="594100B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2DC54F0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8,69</w:t>
            </w:r>
          </w:p>
        </w:tc>
        <w:tc>
          <w:tcPr>
            <w:tcW w:w="0" w:type="auto"/>
            <w:noWrap/>
            <w:vAlign w:val="center"/>
            <w:hideMark/>
          </w:tcPr>
          <w:p w14:paraId="0574FA7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30,38</w:t>
            </w:r>
          </w:p>
        </w:tc>
        <w:tc>
          <w:tcPr>
            <w:tcW w:w="0" w:type="auto"/>
            <w:noWrap/>
            <w:vAlign w:val="center"/>
            <w:hideMark/>
          </w:tcPr>
          <w:p w14:paraId="73B9489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4,28</w:t>
            </w:r>
          </w:p>
        </w:tc>
        <w:tc>
          <w:tcPr>
            <w:tcW w:w="0" w:type="auto"/>
            <w:noWrap/>
            <w:vAlign w:val="center"/>
            <w:hideMark/>
          </w:tcPr>
          <w:p w14:paraId="262202B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01CF4C73" w14:textId="6EDD56E1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1,82</w:t>
            </w:r>
            <w:r w:rsidR="009268C1"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9268C1" w:rsidRPr="009268C1">
              <w:rPr>
                <w:b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</w:tr>
      <w:tr w:rsidR="009268C1" w:rsidRPr="009268C1" w14:paraId="00706D38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3A982D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9ECB23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76</w:t>
            </w:r>
          </w:p>
        </w:tc>
        <w:tc>
          <w:tcPr>
            <w:tcW w:w="0" w:type="auto"/>
            <w:noWrap/>
            <w:vAlign w:val="center"/>
            <w:hideMark/>
          </w:tcPr>
          <w:p w14:paraId="187D6AD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E798D1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8262E9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5,06</w:t>
            </w:r>
          </w:p>
        </w:tc>
        <w:tc>
          <w:tcPr>
            <w:tcW w:w="0" w:type="auto"/>
            <w:noWrap/>
            <w:vAlign w:val="center"/>
            <w:hideMark/>
          </w:tcPr>
          <w:p w14:paraId="2BD5B65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40C0E18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1,88</w:t>
            </w:r>
          </w:p>
        </w:tc>
        <w:tc>
          <w:tcPr>
            <w:tcW w:w="0" w:type="auto"/>
            <w:noWrap/>
            <w:vAlign w:val="center"/>
            <w:hideMark/>
          </w:tcPr>
          <w:p w14:paraId="4298BB2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851A3F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1,31</w:t>
            </w:r>
          </w:p>
        </w:tc>
        <w:tc>
          <w:tcPr>
            <w:tcW w:w="0" w:type="auto"/>
            <w:noWrap/>
            <w:vAlign w:val="center"/>
            <w:hideMark/>
          </w:tcPr>
          <w:p w14:paraId="6F0BDC7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3514F7BA" w14:textId="248B8FF6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,50</w:t>
            </w:r>
            <w:r w:rsidR="009268C1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9268C1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 w:rsidR="009268C1" w:rsidRPr="009268C1" w14:paraId="4F502B59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1ABE3B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100C2D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94</w:t>
            </w:r>
          </w:p>
        </w:tc>
        <w:tc>
          <w:tcPr>
            <w:tcW w:w="0" w:type="auto"/>
            <w:noWrap/>
            <w:vAlign w:val="center"/>
            <w:hideMark/>
          </w:tcPr>
          <w:p w14:paraId="553E81C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A065FF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19BDC3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2,84</w:t>
            </w:r>
          </w:p>
        </w:tc>
        <w:tc>
          <w:tcPr>
            <w:tcW w:w="0" w:type="auto"/>
            <w:noWrap/>
            <w:vAlign w:val="center"/>
            <w:hideMark/>
          </w:tcPr>
          <w:p w14:paraId="135D371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7A17AE9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1,11</w:t>
            </w:r>
          </w:p>
        </w:tc>
        <w:tc>
          <w:tcPr>
            <w:tcW w:w="0" w:type="auto"/>
            <w:noWrap/>
            <w:vAlign w:val="center"/>
            <w:hideMark/>
          </w:tcPr>
          <w:p w14:paraId="7991E85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4,78</w:t>
            </w:r>
          </w:p>
        </w:tc>
        <w:tc>
          <w:tcPr>
            <w:tcW w:w="0" w:type="auto"/>
            <w:noWrap/>
            <w:vAlign w:val="center"/>
            <w:hideMark/>
          </w:tcPr>
          <w:p w14:paraId="6D8C2E6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2,68</w:t>
            </w:r>
          </w:p>
        </w:tc>
        <w:tc>
          <w:tcPr>
            <w:tcW w:w="0" w:type="auto"/>
            <w:noWrap/>
            <w:vAlign w:val="center"/>
            <w:hideMark/>
          </w:tcPr>
          <w:p w14:paraId="35DCC73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71D33975" w14:textId="30165199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4,03</w:t>
            </w:r>
            <w:r w:rsidR="009268C1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9268C1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 w:rsidR="009268C1" w:rsidRPr="009268C1" w14:paraId="631D4BAA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19BDA42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311098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01</w:t>
            </w:r>
          </w:p>
        </w:tc>
        <w:tc>
          <w:tcPr>
            <w:tcW w:w="0" w:type="auto"/>
            <w:noWrap/>
            <w:vAlign w:val="center"/>
            <w:hideMark/>
          </w:tcPr>
          <w:p w14:paraId="1FA6EA3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175057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15FA83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5,02</w:t>
            </w:r>
          </w:p>
        </w:tc>
        <w:tc>
          <w:tcPr>
            <w:tcW w:w="0" w:type="auto"/>
            <w:noWrap/>
            <w:vAlign w:val="center"/>
            <w:hideMark/>
          </w:tcPr>
          <w:p w14:paraId="2DC5BEE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16391A6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7,34</w:t>
            </w:r>
          </w:p>
        </w:tc>
        <w:tc>
          <w:tcPr>
            <w:tcW w:w="0" w:type="auto"/>
            <w:noWrap/>
            <w:vAlign w:val="center"/>
            <w:hideMark/>
          </w:tcPr>
          <w:p w14:paraId="27B6B8A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7D6092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5,29</w:t>
            </w:r>
          </w:p>
        </w:tc>
        <w:tc>
          <w:tcPr>
            <w:tcW w:w="0" w:type="auto"/>
            <w:noWrap/>
            <w:vAlign w:val="center"/>
            <w:hideMark/>
          </w:tcPr>
          <w:p w14:paraId="592AD38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5B017CCB" w14:textId="31C62D55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8,32</w:t>
            </w:r>
          </w:p>
        </w:tc>
      </w:tr>
      <w:tr w:rsidR="009268C1" w:rsidRPr="009268C1" w14:paraId="547BE854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ECA361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244AC4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309</w:t>
            </w:r>
          </w:p>
        </w:tc>
        <w:tc>
          <w:tcPr>
            <w:tcW w:w="0" w:type="auto"/>
            <w:noWrap/>
            <w:vAlign w:val="center"/>
            <w:hideMark/>
          </w:tcPr>
          <w:p w14:paraId="6F9243A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93A8DC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65CD33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3,15</w:t>
            </w:r>
          </w:p>
        </w:tc>
        <w:tc>
          <w:tcPr>
            <w:tcW w:w="0" w:type="auto"/>
            <w:noWrap/>
            <w:vAlign w:val="center"/>
            <w:hideMark/>
          </w:tcPr>
          <w:p w14:paraId="221EF3D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187D4E4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8,12</w:t>
            </w:r>
          </w:p>
        </w:tc>
        <w:tc>
          <w:tcPr>
            <w:tcW w:w="0" w:type="auto"/>
            <w:noWrap/>
            <w:vAlign w:val="center"/>
            <w:hideMark/>
          </w:tcPr>
          <w:p w14:paraId="1A31DFF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30,06</w:t>
            </w:r>
          </w:p>
        </w:tc>
        <w:tc>
          <w:tcPr>
            <w:tcW w:w="0" w:type="auto"/>
            <w:noWrap/>
            <w:vAlign w:val="center"/>
            <w:hideMark/>
          </w:tcPr>
          <w:p w14:paraId="0669506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2,23</w:t>
            </w:r>
          </w:p>
        </w:tc>
        <w:tc>
          <w:tcPr>
            <w:tcW w:w="0" w:type="auto"/>
            <w:noWrap/>
            <w:vAlign w:val="center"/>
            <w:hideMark/>
          </w:tcPr>
          <w:p w14:paraId="113E8B8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277BD3DF" w14:textId="0883BD2B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,59</w:t>
            </w:r>
            <w:r w:rsidR="009268C1"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9268C1" w:rsidRPr="009268C1">
              <w:rPr>
                <w:b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</w:tr>
      <w:tr w:rsidR="009268C1" w:rsidRPr="009268C1" w14:paraId="1AD5B7EE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8CC1F2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2F93C2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10</w:t>
            </w:r>
          </w:p>
        </w:tc>
        <w:tc>
          <w:tcPr>
            <w:tcW w:w="0" w:type="auto"/>
            <w:noWrap/>
            <w:vAlign w:val="center"/>
            <w:hideMark/>
          </w:tcPr>
          <w:p w14:paraId="4E866D5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61D075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2AF1D3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3,5</w:t>
            </w:r>
          </w:p>
        </w:tc>
        <w:tc>
          <w:tcPr>
            <w:tcW w:w="0" w:type="auto"/>
            <w:noWrap/>
            <w:vAlign w:val="center"/>
            <w:hideMark/>
          </w:tcPr>
          <w:p w14:paraId="4300E94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15020D0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4,14</w:t>
            </w:r>
          </w:p>
        </w:tc>
        <w:tc>
          <w:tcPr>
            <w:tcW w:w="0" w:type="auto"/>
            <w:noWrap/>
            <w:vAlign w:val="center"/>
            <w:hideMark/>
          </w:tcPr>
          <w:p w14:paraId="0ABB97C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5,43</w:t>
            </w:r>
          </w:p>
        </w:tc>
        <w:tc>
          <w:tcPr>
            <w:tcW w:w="0" w:type="auto"/>
            <w:noWrap/>
            <w:vAlign w:val="center"/>
            <w:hideMark/>
          </w:tcPr>
          <w:p w14:paraId="59BA378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4,85</w:t>
            </w:r>
          </w:p>
        </w:tc>
        <w:tc>
          <w:tcPr>
            <w:tcW w:w="0" w:type="auto"/>
            <w:noWrap/>
            <w:vAlign w:val="center"/>
            <w:hideMark/>
          </w:tcPr>
          <w:p w14:paraId="57F23E5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034F78B0" w14:textId="5B64CC44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6,11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571F3CCC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FDDD96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D2A8FD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13</w:t>
            </w:r>
          </w:p>
        </w:tc>
        <w:tc>
          <w:tcPr>
            <w:tcW w:w="0" w:type="auto"/>
            <w:noWrap/>
            <w:vAlign w:val="center"/>
            <w:hideMark/>
          </w:tcPr>
          <w:p w14:paraId="34DD2ED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45A614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A5351C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3,36</w:t>
            </w:r>
          </w:p>
        </w:tc>
        <w:tc>
          <w:tcPr>
            <w:tcW w:w="0" w:type="auto"/>
            <w:noWrap/>
            <w:vAlign w:val="center"/>
            <w:hideMark/>
          </w:tcPr>
          <w:p w14:paraId="297485A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7638FD8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0,47</w:t>
            </w:r>
          </w:p>
        </w:tc>
        <w:tc>
          <w:tcPr>
            <w:tcW w:w="0" w:type="auto"/>
            <w:noWrap/>
            <w:vAlign w:val="center"/>
            <w:hideMark/>
          </w:tcPr>
          <w:p w14:paraId="036359C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7,69</w:t>
            </w:r>
          </w:p>
        </w:tc>
        <w:tc>
          <w:tcPr>
            <w:tcW w:w="0" w:type="auto"/>
            <w:noWrap/>
            <w:vAlign w:val="center"/>
            <w:hideMark/>
          </w:tcPr>
          <w:p w14:paraId="1576BA4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2,13</w:t>
            </w:r>
          </w:p>
        </w:tc>
        <w:tc>
          <w:tcPr>
            <w:tcW w:w="0" w:type="auto"/>
            <w:noWrap/>
            <w:vAlign w:val="center"/>
            <w:hideMark/>
          </w:tcPr>
          <w:p w14:paraId="06D5BB2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5079437F" w14:textId="5901753C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6,00</w:t>
            </w:r>
            <w:r w:rsidR="009268C1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9268C1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 w:rsidR="009268C1" w:rsidRPr="009268C1" w14:paraId="71656BE3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6C39E5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6F5F39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314</w:t>
            </w:r>
          </w:p>
        </w:tc>
        <w:tc>
          <w:tcPr>
            <w:tcW w:w="0" w:type="auto"/>
            <w:noWrap/>
            <w:vAlign w:val="center"/>
            <w:hideMark/>
          </w:tcPr>
          <w:p w14:paraId="448EA2D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F09509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366A0A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5,6</w:t>
            </w:r>
          </w:p>
        </w:tc>
        <w:tc>
          <w:tcPr>
            <w:tcW w:w="0" w:type="auto"/>
            <w:noWrap/>
            <w:vAlign w:val="center"/>
            <w:hideMark/>
          </w:tcPr>
          <w:p w14:paraId="632F008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1D3472F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9,08</w:t>
            </w:r>
          </w:p>
        </w:tc>
        <w:tc>
          <w:tcPr>
            <w:tcW w:w="0" w:type="auto"/>
            <w:noWrap/>
            <w:vAlign w:val="center"/>
            <w:hideMark/>
          </w:tcPr>
          <w:p w14:paraId="002C515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30,46</w:t>
            </w:r>
          </w:p>
        </w:tc>
        <w:tc>
          <w:tcPr>
            <w:tcW w:w="0" w:type="auto"/>
            <w:noWrap/>
            <w:vAlign w:val="center"/>
            <w:hideMark/>
          </w:tcPr>
          <w:p w14:paraId="3F3952F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25,09</w:t>
            </w:r>
          </w:p>
        </w:tc>
        <w:tc>
          <w:tcPr>
            <w:tcW w:w="0" w:type="auto"/>
            <w:noWrap/>
            <w:vAlign w:val="center"/>
            <w:hideMark/>
          </w:tcPr>
          <w:p w14:paraId="1531B2B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2EA0FF0D" w14:textId="59DD1DBE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>1,43</w:t>
            </w:r>
            <w:r w:rsidR="009268C1" w:rsidRPr="009268C1">
              <w:rPr>
                <w:b/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9268C1" w:rsidRPr="009268C1">
              <w:rPr>
                <w:b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</w:tr>
      <w:tr w:rsidR="009268C1" w:rsidRPr="009268C1" w14:paraId="69B528AB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E8DF52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2CC305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23</w:t>
            </w:r>
          </w:p>
        </w:tc>
        <w:tc>
          <w:tcPr>
            <w:tcW w:w="0" w:type="auto"/>
            <w:noWrap/>
            <w:vAlign w:val="center"/>
            <w:hideMark/>
          </w:tcPr>
          <w:p w14:paraId="5E686F5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784841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1CB7F1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7,03</w:t>
            </w:r>
          </w:p>
        </w:tc>
        <w:tc>
          <w:tcPr>
            <w:tcW w:w="0" w:type="auto"/>
            <w:noWrap/>
            <w:vAlign w:val="center"/>
            <w:hideMark/>
          </w:tcPr>
          <w:p w14:paraId="56D7FD1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3715EDE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5,58</w:t>
            </w:r>
          </w:p>
        </w:tc>
        <w:tc>
          <w:tcPr>
            <w:tcW w:w="0" w:type="auto"/>
            <w:noWrap/>
            <w:vAlign w:val="center"/>
            <w:hideMark/>
          </w:tcPr>
          <w:p w14:paraId="5F54320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40,92</w:t>
            </w:r>
          </w:p>
        </w:tc>
        <w:tc>
          <w:tcPr>
            <w:tcW w:w="0" w:type="auto"/>
            <w:noWrap/>
            <w:vAlign w:val="center"/>
            <w:hideMark/>
          </w:tcPr>
          <w:p w14:paraId="3C10D79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7,76</w:t>
            </w:r>
          </w:p>
        </w:tc>
        <w:tc>
          <w:tcPr>
            <w:tcW w:w="0" w:type="auto"/>
            <w:noWrap/>
            <w:vAlign w:val="center"/>
            <w:hideMark/>
          </w:tcPr>
          <w:p w14:paraId="6D2C996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63059F17" w14:textId="1BA8DEB4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,49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02445D6D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E616DD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470807F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31</w:t>
            </w:r>
          </w:p>
        </w:tc>
        <w:tc>
          <w:tcPr>
            <w:tcW w:w="0" w:type="auto"/>
            <w:noWrap/>
            <w:vAlign w:val="center"/>
            <w:hideMark/>
          </w:tcPr>
          <w:p w14:paraId="1A261C8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320DDF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EF09A7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9,15</w:t>
            </w:r>
          </w:p>
        </w:tc>
        <w:tc>
          <w:tcPr>
            <w:tcW w:w="0" w:type="auto"/>
            <w:noWrap/>
            <w:vAlign w:val="center"/>
            <w:hideMark/>
          </w:tcPr>
          <w:p w14:paraId="4F6358A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314C845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4,74</w:t>
            </w:r>
          </w:p>
        </w:tc>
        <w:tc>
          <w:tcPr>
            <w:tcW w:w="0" w:type="auto"/>
            <w:noWrap/>
            <w:vAlign w:val="center"/>
            <w:hideMark/>
          </w:tcPr>
          <w:p w14:paraId="5F7EB62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B1E01B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6,7</w:t>
            </w:r>
          </w:p>
        </w:tc>
        <w:tc>
          <w:tcPr>
            <w:tcW w:w="0" w:type="auto"/>
            <w:noWrap/>
            <w:vAlign w:val="center"/>
            <w:hideMark/>
          </w:tcPr>
          <w:p w14:paraId="6935326E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38DC9B73" w14:textId="1FDC9494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4,20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36291235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C0DF7D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694A7D6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33</w:t>
            </w:r>
          </w:p>
        </w:tc>
        <w:tc>
          <w:tcPr>
            <w:tcW w:w="0" w:type="auto"/>
            <w:noWrap/>
            <w:vAlign w:val="center"/>
            <w:hideMark/>
          </w:tcPr>
          <w:p w14:paraId="69BAA63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887BA9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A0D08B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8,93</w:t>
            </w:r>
          </w:p>
        </w:tc>
        <w:tc>
          <w:tcPr>
            <w:tcW w:w="0" w:type="auto"/>
            <w:noWrap/>
            <w:vAlign w:val="center"/>
            <w:hideMark/>
          </w:tcPr>
          <w:p w14:paraId="71135B18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0E9A9E0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7,84</w:t>
            </w:r>
          </w:p>
        </w:tc>
        <w:tc>
          <w:tcPr>
            <w:tcW w:w="0" w:type="auto"/>
            <w:noWrap/>
            <w:vAlign w:val="center"/>
            <w:hideMark/>
          </w:tcPr>
          <w:p w14:paraId="5CAD6B8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403E77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7,9</w:t>
            </w:r>
          </w:p>
        </w:tc>
        <w:tc>
          <w:tcPr>
            <w:tcW w:w="0" w:type="auto"/>
            <w:noWrap/>
            <w:vAlign w:val="center"/>
            <w:hideMark/>
          </w:tcPr>
          <w:p w14:paraId="24D3F25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72049DDD" w14:textId="6CE6AF91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6,09</w:t>
            </w:r>
          </w:p>
        </w:tc>
      </w:tr>
      <w:tr w:rsidR="009268C1" w:rsidRPr="009268C1" w14:paraId="7076812C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AC5CE2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4F743DF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44</w:t>
            </w:r>
          </w:p>
        </w:tc>
        <w:tc>
          <w:tcPr>
            <w:tcW w:w="0" w:type="auto"/>
            <w:noWrap/>
            <w:vAlign w:val="center"/>
            <w:hideMark/>
          </w:tcPr>
          <w:p w14:paraId="3979195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5CE3A2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399EDA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9,52</w:t>
            </w:r>
          </w:p>
        </w:tc>
        <w:tc>
          <w:tcPr>
            <w:tcW w:w="0" w:type="auto"/>
            <w:noWrap/>
            <w:vAlign w:val="center"/>
            <w:hideMark/>
          </w:tcPr>
          <w:p w14:paraId="433F8A9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77B3C78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7,82</w:t>
            </w:r>
          </w:p>
        </w:tc>
        <w:tc>
          <w:tcPr>
            <w:tcW w:w="0" w:type="auto"/>
            <w:noWrap/>
            <w:vAlign w:val="center"/>
            <w:hideMark/>
          </w:tcPr>
          <w:p w14:paraId="46FA3A4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89A33C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0,89</w:t>
            </w:r>
          </w:p>
        </w:tc>
        <w:tc>
          <w:tcPr>
            <w:tcW w:w="0" w:type="auto"/>
            <w:noWrap/>
            <w:vAlign w:val="center"/>
            <w:hideMark/>
          </w:tcPr>
          <w:p w14:paraId="1EC0EA1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69E0CF1D" w14:textId="5603381E" w:rsidR="0034455A" w:rsidRPr="009268C1" w:rsidRDefault="0034455A" w:rsidP="00926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6,17</w:t>
            </w:r>
            <w:r w:rsidR="009268C1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9268C1" w:rsidRPr="009268C1" w14:paraId="618B8096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465592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5E4D7AC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51</w:t>
            </w:r>
          </w:p>
        </w:tc>
        <w:tc>
          <w:tcPr>
            <w:tcW w:w="0" w:type="auto"/>
            <w:noWrap/>
            <w:vAlign w:val="center"/>
            <w:hideMark/>
          </w:tcPr>
          <w:p w14:paraId="5D6B519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92539D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4299560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3,50</w:t>
            </w:r>
          </w:p>
        </w:tc>
        <w:tc>
          <w:tcPr>
            <w:tcW w:w="0" w:type="auto"/>
            <w:noWrap/>
            <w:vAlign w:val="center"/>
            <w:hideMark/>
          </w:tcPr>
          <w:p w14:paraId="6A543F7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3D12BB6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3,38</w:t>
            </w:r>
          </w:p>
        </w:tc>
        <w:tc>
          <w:tcPr>
            <w:tcW w:w="0" w:type="auto"/>
            <w:noWrap/>
            <w:vAlign w:val="center"/>
            <w:hideMark/>
          </w:tcPr>
          <w:p w14:paraId="12AC20B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070764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3,34</w:t>
            </w:r>
          </w:p>
        </w:tc>
        <w:tc>
          <w:tcPr>
            <w:tcW w:w="0" w:type="auto"/>
            <w:noWrap/>
            <w:vAlign w:val="center"/>
            <w:hideMark/>
          </w:tcPr>
          <w:p w14:paraId="2575910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2A49854C" w14:textId="60AC827A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9,80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40B09E9D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D0DB60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4A7CC665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56</w:t>
            </w:r>
          </w:p>
        </w:tc>
        <w:tc>
          <w:tcPr>
            <w:tcW w:w="0" w:type="auto"/>
            <w:noWrap/>
            <w:vAlign w:val="center"/>
            <w:hideMark/>
          </w:tcPr>
          <w:p w14:paraId="2FD3E65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F383C51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B6EEFC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6,08</w:t>
            </w:r>
          </w:p>
        </w:tc>
        <w:tc>
          <w:tcPr>
            <w:tcW w:w="0" w:type="auto"/>
            <w:noWrap/>
            <w:vAlign w:val="center"/>
            <w:hideMark/>
          </w:tcPr>
          <w:p w14:paraId="49F184F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518742EF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5,05</w:t>
            </w:r>
          </w:p>
        </w:tc>
        <w:tc>
          <w:tcPr>
            <w:tcW w:w="0" w:type="auto"/>
            <w:noWrap/>
            <w:vAlign w:val="center"/>
            <w:hideMark/>
          </w:tcPr>
          <w:p w14:paraId="4D1FBC0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0,97</w:t>
            </w:r>
          </w:p>
        </w:tc>
        <w:tc>
          <w:tcPr>
            <w:tcW w:w="0" w:type="auto"/>
            <w:noWrap/>
            <w:vAlign w:val="center"/>
            <w:hideMark/>
          </w:tcPr>
          <w:p w14:paraId="557DB714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4,6</w:t>
            </w:r>
          </w:p>
        </w:tc>
        <w:tc>
          <w:tcPr>
            <w:tcW w:w="0" w:type="auto"/>
            <w:noWrap/>
            <w:vAlign w:val="center"/>
            <w:hideMark/>
          </w:tcPr>
          <w:p w14:paraId="52E5663D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4590022F" w14:textId="1E389472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,46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9268C1" w:rsidRPr="009268C1" w14:paraId="4C75777C" w14:textId="77777777" w:rsidTr="00ED243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C1C932" w14:textId="77777777" w:rsidR="0034455A" w:rsidRPr="009268C1" w:rsidRDefault="0034455A" w:rsidP="00ED2439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6F506D0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73</w:t>
            </w:r>
          </w:p>
        </w:tc>
        <w:tc>
          <w:tcPr>
            <w:tcW w:w="0" w:type="auto"/>
            <w:noWrap/>
            <w:vAlign w:val="center"/>
            <w:hideMark/>
          </w:tcPr>
          <w:p w14:paraId="7B73E55B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832D443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105E016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4,17</w:t>
            </w:r>
          </w:p>
        </w:tc>
        <w:tc>
          <w:tcPr>
            <w:tcW w:w="0" w:type="auto"/>
            <w:noWrap/>
            <w:vAlign w:val="center"/>
            <w:hideMark/>
          </w:tcPr>
          <w:p w14:paraId="19728C5A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5A7F22CC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0,56</w:t>
            </w:r>
          </w:p>
        </w:tc>
        <w:tc>
          <w:tcPr>
            <w:tcW w:w="0" w:type="auto"/>
            <w:noWrap/>
            <w:vAlign w:val="center"/>
            <w:hideMark/>
          </w:tcPr>
          <w:p w14:paraId="5A66DE99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31,55</w:t>
            </w:r>
          </w:p>
        </w:tc>
        <w:tc>
          <w:tcPr>
            <w:tcW w:w="0" w:type="auto"/>
            <w:noWrap/>
            <w:vAlign w:val="center"/>
            <w:hideMark/>
          </w:tcPr>
          <w:p w14:paraId="37768267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21,89</w:t>
            </w:r>
          </w:p>
        </w:tc>
        <w:tc>
          <w:tcPr>
            <w:tcW w:w="0" w:type="auto"/>
            <w:noWrap/>
            <w:vAlign w:val="center"/>
            <w:hideMark/>
          </w:tcPr>
          <w:p w14:paraId="587575B2" w14:textId="77777777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2D31040F" w14:textId="1C603F0C" w:rsidR="0034455A" w:rsidRPr="009268C1" w:rsidRDefault="0034455A" w:rsidP="00ED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>5,68</w:t>
            </w:r>
            <w:r w:rsidR="005321EF" w:rsidRPr="009268C1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x 10</w:t>
            </w:r>
            <w:r w:rsidR="005321EF" w:rsidRPr="009268C1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</w:tbl>
    <w:p w14:paraId="5175A730" w14:textId="77777777" w:rsidR="0034455A" w:rsidRDefault="0034455A" w:rsidP="0034455A">
      <w:pPr>
        <w:pStyle w:val="HTMLPreformatte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s-MX"/>
        </w:rPr>
      </w:pPr>
    </w:p>
    <w:p w14:paraId="07290048" w14:textId="77777777" w:rsidR="00AF7996" w:rsidRDefault="00AF7996" w:rsidP="0034455A">
      <w:pPr>
        <w:pStyle w:val="HTMLPreformatted"/>
        <w:spacing w:after="240" w:line="360" w:lineRule="auto"/>
        <w:jc w:val="center"/>
        <w:rPr>
          <w:rFonts w:ascii="Times New Roman" w:hAnsi="Times New Roman" w:cs="Times New Roman"/>
          <w:b/>
          <w:bCs/>
          <w:lang w:val="en-US" w:eastAsia="es-MX"/>
        </w:rPr>
      </w:pPr>
    </w:p>
    <w:p w14:paraId="4AFC6D39" w14:textId="77777777" w:rsidR="00AF7996" w:rsidRDefault="00AF7996" w:rsidP="0034455A">
      <w:pPr>
        <w:pStyle w:val="HTMLPreformatted"/>
        <w:spacing w:after="240" w:line="360" w:lineRule="auto"/>
        <w:jc w:val="center"/>
        <w:rPr>
          <w:rFonts w:ascii="Times New Roman" w:hAnsi="Times New Roman" w:cs="Times New Roman"/>
          <w:b/>
          <w:bCs/>
          <w:lang w:val="en-US" w:eastAsia="es-MX"/>
        </w:rPr>
      </w:pPr>
    </w:p>
    <w:p w14:paraId="50F6FDD8" w14:textId="77777777" w:rsidR="00AF7996" w:rsidRDefault="00AF7996" w:rsidP="0034455A">
      <w:pPr>
        <w:pStyle w:val="HTMLPreformatted"/>
        <w:spacing w:after="240" w:line="360" w:lineRule="auto"/>
        <w:jc w:val="center"/>
        <w:rPr>
          <w:rFonts w:ascii="Times New Roman" w:hAnsi="Times New Roman" w:cs="Times New Roman"/>
          <w:b/>
          <w:bCs/>
          <w:lang w:val="en-US" w:eastAsia="es-MX"/>
        </w:rPr>
      </w:pPr>
    </w:p>
    <w:p w14:paraId="2E753504" w14:textId="77777777" w:rsidR="00AF7996" w:rsidRDefault="00AF7996" w:rsidP="0034455A">
      <w:pPr>
        <w:pStyle w:val="HTMLPreformatted"/>
        <w:spacing w:after="240" w:line="360" w:lineRule="auto"/>
        <w:jc w:val="center"/>
        <w:rPr>
          <w:rFonts w:ascii="Times New Roman" w:hAnsi="Times New Roman" w:cs="Times New Roman"/>
          <w:b/>
          <w:bCs/>
          <w:lang w:val="en-US" w:eastAsia="es-MX"/>
        </w:rPr>
      </w:pPr>
    </w:p>
    <w:p w14:paraId="617FA35B" w14:textId="77777777" w:rsidR="00AF7996" w:rsidRDefault="00AF7996" w:rsidP="0034455A">
      <w:pPr>
        <w:pStyle w:val="HTMLPreformatted"/>
        <w:spacing w:after="240" w:line="360" w:lineRule="auto"/>
        <w:jc w:val="center"/>
        <w:rPr>
          <w:rFonts w:ascii="Times New Roman" w:hAnsi="Times New Roman" w:cs="Times New Roman"/>
          <w:b/>
          <w:bCs/>
          <w:lang w:val="en-US" w:eastAsia="es-MX"/>
        </w:rPr>
      </w:pPr>
    </w:p>
    <w:p w14:paraId="78AAD024" w14:textId="77777777" w:rsidR="00AF7996" w:rsidRDefault="00AF7996" w:rsidP="0034455A">
      <w:pPr>
        <w:pStyle w:val="HTMLPreformatted"/>
        <w:spacing w:after="240" w:line="360" w:lineRule="auto"/>
        <w:jc w:val="center"/>
        <w:rPr>
          <w:rFonts w:ascii="Times New Roman" w:hAnsi="Times New Roman" w:cs="Times New Roman"/>
          <w:b/>
          <w:bCs/>
          <w:lang w:val="en-US" w:eastAsia="es-MX"/>
        </w:rPr>
      </w:pPr>
    </w:p>
    <w:p w14:paraId="09332D0F" w14:textId="77777777" w:rsidR="001A1294" w:rsidRPr="009E61E7" w:rsidRDefault="001A1294" w:rsidP="009E61E7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noProof/>
        </w:rPr>
      </w:pPr>
    </w:p>
    <w:sectPr w:rsidR="001A1294" w:rsidRPr="009E61E7" w:rsidSect="00C060F0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58F71" w14:textId="77777777" w:rsidR="00BE5F19" w:rsidRDefault="00BE5F19" w:rsidP="00444BEC">
      <w:r>
        <w:separator/>
      </w:r>
    </w:p>
  </w:endnote>
  <w:endnote w:type="continuationSeparator" w:id="0">
    <w:p w14:paraId="6C01E441" w14:textId="77777777" w:rsidR="00BE5F19" w:rsidRDefault="00BE5F19" w:rsidP="00444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EEF8B" w14:textId="77777777" w:rsidR="00BE5F19" w:rsidRDefault="00BE5F19" w:rsidP="00444BEC">
      <w:r>
        <w:separator/>
      </w:r>
    </w:p>
  </w:footnote>
  <w:footnote w:type="continuationSeparator" w:id="0">
    <w:p w14:paraId="7681FC97" w14:textId="77777777" w:rsidR="00BE5F19" w:rsidRDefault="00BE5F19" w:rsidP="00444B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828A1"/>
    <w:multiLevelType w:val="multilevel"/>
    <w:tmpl w:val="D220A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25A31BE"/>
    <w:multiLevelType w:val="hybridMultilevel"/>
    <w:tmpl w:val="C46E5372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1B7"/>
    <w:rsid w:val="0001507B"/>
    <w:rsid w:val="00025164"/>
    <w:rsid w:val="00042431"/>
    <w:rsid w:val="00042C02"/>
    <w:rsid w:val="00043ADE"/>
    <w:rsid w:val="00070A6F"/>
    <w:rsid w:val="00072034"/>
    <w:rsid w:val="00075BE7"/>
    <w:rsid w:val="000849D5"/>
    <w:rsid w:val="0009322E"/>
    <w:rsid w:val="000958C6"/>
    <w:rsid w:val="000C1047"/>
    <w:rsid w:val="000D1EA1"/>
    <w:rsid w:val="000D68AB"/>
    <w:rsid w:val="000F2949"/>
    <w:rsid w:val="00116C67"/>
    <w:rsid w:val="00131C4E"/>
    <w:rsid w:val="00132E1C"/>
    <w:rsid w:val="001343AA"/>
    <w:rsid w:val="00146EB0"/>
    <w:rsid w:val="00147A07"/>
    <w:rsid w:val="0015405C"/>
    <w:rsid w:val="001549FA"/>
    <w:rsid w:val="00154A64"/>
    <w:rsid w:val="00162938"/>
    <w:rsid w:val="00171D7B"/>
    <w:rsid w:val="0017212B"/>
    <w:rsid w:val="00177E9B"/>
    <w:rsid w:val="00187801"/>
    <w:rsid w:val="00196C7B"/>
    <w:rsid w:val="001A1294"/>
    <w:rsid w:val="001A515C"/>
    <w:rsid w:val="001A5FF1"/>
    <w:rsid w:val="001B1270"/>
    <w:rsid w:val="001B77A2"/>
    <w:rsid w:val="001C4997"/>
    <w:rsid w:val="001D1896"/>
    <w:rsid w:val="001D243D"/>
    <w:rsid w:val="001D3564"/>
    <w:rsid w:val="001E4C39"/>
    <w:rsid w:val="001E5025"/>
    <w:rsid w:val="001F2532"/>
    <w:rsid w:val="00205167"/>
    <w:rsid w:val="002119D9"/>
    <w:rsid w:val="00213ACC"/>
    <w:rsid w:val="0021608E"/>
    <w:rsid w:val="00217BA8"/>
    <w:rsid w:val="00240475"/>
    <w:rsid w:val="0024132D"/>
    <w:rsid w:val="00243E38"/>
    <w:rsid w:val="002563E7"/>
    <w:rsid w:val="00261400"/>
    <w:rsid w:val="002879A7"/>
    <w:rsid w:val="002A2734"/>
    <w:rsid w:val="002B494A"/>
    <w:rsid w:val="002C2136"/>
    <w:rsid w:val="002D249B"/>
    <w:rsid w:val="002D79BE"/>
    <w:rsid w:val="002E1359"/>
    <w:rsid w:val="002E2082"/>
    <w:rsid w:val="002E36ED"/>
    <w:rsid w:val="002F278E"/>
    <w:rsid w:val="002F7B75"/>
    <w:rsid w:val="0030521A"/>
    <w:rsid w:val="00312331"/>
    <w:rsid w:val="003325B9"/>
    <w:rsid w:val="0033296A"/>
    <w:rsid w:val="003332CA"/>
    <w:rsid w:val="00340117"/>
    <w:rsid w:val="0034455A"/>
    <w:rsid w:val="00345952"/>
    <w:rsid w:val="00352B95"/>
    <w:rsid w:val="00352F5C"/>
    <w:rsid w:val="00381954"/>
    <w:rsid w:val="003A3245"/>
    <w:rsid w:val="003B03D0"/>
    <w:rsid w:val="003B1215"/>
    <w:rsid w:val="003B4220"/>
    <w:rsid w:val="003C3D36"/>
    <w:rsid w:val="003C59BA"/>
    <w:rsid w:val="003C626B"/>
    <w:rsid w:val="003C63B6"/>
    <w:rsid w:val="003D5158"/>
    <w:rsid w:val="003D6FE2"/>
    <w:rsid w:val="003E2705"/>
    <w:rsid w:val="003F7188"/>
    <w:rsid w:val="00414FA5"/>
    <w:rsid w:val="0043671C"/>
    <w:rsid w:val="00444BEC"/>
    <w:rsid w:val="00444F8C"/>
    <w:rsid w:val="00466BA0"/>
    <w:rsid w:val="00492FC1"/>
    <w:rsid w:val="004A4760"/>
    <w:rsid w:val="004A61DF"/>
    <w:rsid w:val="004C0FD4"/>
    <w:rsid w:val="004E55ED"/>
    <w:rsid w:val="004F54F1"/>
    <w:rsid w:val="00520664"/>
    <w:rsid w:val="005321EF"/>
    <w:rsid w:val="0053344D"/>
    <w:rsid w:val="00541B60"/>
    <w:rsid w:val="005A40AB"/>
    <w:rsid w:val="005B1B93"/>
    <w:rsid w:val="005D684A"/>
    <w:rsid w:val="005E09E8"/>
    <w:rsid w:val="005E78B5"/>
    <w:rsid w:val="005F5AC0"/>
    <w:rsid w:val="00602D52"/>
    <w:rsid w:val="00612979"/>
    <w:rsid w:val="00613257"/>
    <w:rsid w:val="0062297A"/>
    <w:rsid w:val="00626D5F"/>
    <w:rsid w:val="00642EEA"/>
    <w:rsid w:val="0064422B"/>
    <w:rsid w:val="0066075A"/>
    <w:rsid w:val="006636D4"/>
    <w:rsid w:val="006640B0"/>
    <w:rsid w:val="00672200"/>
    <w:rsid w:val="00694078"/>
    <w:rsid w:val="006A230F"/>
    <w:rsid w:val="006A27AA"/>
    <w:rsid w:val="006B47B1"/>
    <w:rsid w:val="006C01D0"/>
    <w:rsid w:val="006C0C60"/>
    <w:rsid w:val="006C3AFD"/>
    <w:rsid w:val="006C5990"/>
    <w:rsid w:val="006D300D"/>
    <w:rsid w:val="006D5922"/>
    <w:rsid w:val="006E0FD8"/>
    <w:rsid w:val="006E2D08"/>
    <w:rsid w:val="006F4D18"/>
    <w:rsid w:val="006F696D"/>
    <w:rsid w:val="00713484"/>
    <w:rsid w:val="00731EFB"/>
    <w:rsid w:val="007360E2"/>
    <w:rsid w:val="00751E5D"/>
    <w:rsid w:val="00752801"/>
    <w:rsid w:val="00764C35"/>
    <w:rsid w:val="00772B44"/>
    <w:rsid w:val="00774EA1"/>
    <w:rsid w:val="007B0303"/>
    <w:rsid w:val="007B1693"/>
    <w:rsid w:val="007B1B01"/>
    <w:rsid w:val="007B22BC"/>
    <w:rsid w:val="007B46EB"/>
    <w:rsid w:val="007B4FCA"/>
    <w:rsid w:val="007B78F5"/>
    <w:rsid w:val="007D3BA8"/>
    <w:rsid w:val="007E1B3F"/>
    <w:rsid w:val="007F0971"/>
    <w:rsid w:val="007F41B7"/>
    <w:rsid w:val="00811648"/>
    <w:rsid w:val="00824E14"/>
    <w:rsid w:val="00827C50"/>
    <w:rsid w:val="00842D8B"/>
    <w:rsid w:val="008438CE"/>
    <w:rsid w:val="00844144"/>
    <w:rsid w:val="00846187"/>
    <w:rsid w:val="00850C91"/>
    <w:rsid w:val="0085237B"/>
    <w:rsid w:val="0086425E"/>
    <w:rsid w:val="0086544F"/>
    <w:rsid w:val="00866FE3"/>
    <w:rsid w:val="00871844"/>
    <w:rsid w:val="008741A3"/>
    <w:rsid w:val="00875473"/>
    <w:rsid w:val="00883306"/>
    <w:rsid w:val="008852E8"/>
    <w:rsid w:val="00886AF9"/>
    <w:rsid w:val="008907EB"/>
    <w:rsid w:val="00892B67"/>
    <w:rsid w:val="00893C71"/>
    <w:rsid w:val="008A0343"/>
    <w:rsid w:val="008A6A42"/>
    <w:rsid w:val="008A7556"/>
    <w:rsid w:val="008D547A"/>
    <w:rsid w:val="008E10E7"/>
    <w:rsid w:val="008F414E"/>
    <w:rsid w:val="00902240"/>
    <w:rsid w:val="00907958"/>
    <w:rsid w:val="0091202B"/>
    <w:rsid w:val="009268C1"/>
    <w:rsid w:val="00942DC3"/>
    <w:rsid w:val="009441A0"/>
    <w:rsid w:val="00955C78"/>
    <w:rsid w:val="00966975"/>
    <w:rsid w:val="0097346E"/>
    <w:rsid w:val="0097460B"/>
    <w:rsid w:val="0097506A"/>
    <w:rsid w:val="00976410"/>
    <w:rsid w:val="009902FB"/>
    <w:rsid w:val="009961A6"/>
    <w:rsid w:val="009A2777"/>
    <w:rsid w:val="009B05EA"/>
    <w:rsid w:val="009B29F5"/>
    <w:rsid w:val="009C7784"/>
    <w:rsid w:val="009D6F3D"/>
    <w:rsid w:val="009E61E7"/>
    <w:rsid w:val="009F0D0E"/>
    <w:rsid w:val="009F132C"/>
    <w:rsid w:val="00A03951"/>
    <w:rsid w:val="00A04039"/>
    <w:rsid w:val="00A05045"/>
    <w:rsid w:val="00A15B4A"/>
    <w:rsid w:val="00A310BC"/>
    <w:rsid w:val="00A31156"/>
    <w:rsid w:val="00A401F3"/>
    <w:rsid w:val="00A438C0"/>
    <w:rsid w:val="00A43938"/>
    <w:rsid w:val="00A55892"/>
    <w:rsid w:val="00A71AA3"/>
    <w:rsid w:val="00A7375F"/>
    <w:rsid w:val="00A75DCD"/>
    <w:rsid w:val="00A93EEE"/>
    <w:rsid w:val="00A9556B"/>
    <w:rsid w:val="00AA3127"/>
    <w:rsid w:val="00AA671F"/>
    <w:rsid w:val="00AD685D"/>
    <w:rsid w:val="00AE0A9C"/>
    <w:rsid w:val="00AE3E23"/>
    <w:rsid w:val="00AE44E6"/>
    <w:rsid w:val="00AE6FAC"/>
    <w:rsid w:val="00AF7996"/>
    <w:rsid w:val="00B0285B"/>
    <w:rsid w:val="00B1148E"/>
    <w:rsid w:val="00B31B8C"/>
    <w:rsid w:val="00B32242"/>
    <w:rsid w:val="00B3598D"/>
    <w:rsid w:val="00B432F6"/>
    <w:rsid w:val="00B504D5"/>
    <w:rsid w:val="00B52F5F"/>
    <w:rsid w:val="00B6501C"/>
    <w:rsid w:val="00B6551F"/>
    <w:rsid w:val="00B91445"/>
    <w:rsid w:val="00BA610F"/>
    <w:rsid w:val="00BB0729"/>
    <w:rsid w:val="00BB1CDB"/>
    <w:rsid w:val="00BB311A"/>
    <w:rsid w:val="00BB3C0C"/>
    <w:rsid w:val="00BB3D60"/>
    <w:rsid w:val="00BC0BD9"/>
    <w:rsid w:val="00BC60EA"/>
    <w:rsid w:val="00BE5F19"/>
    <w:rsid w:val="00BF6A4D"/>
    <w:rsid w:val="00BF78D3"/>
    <w:rsid w:val="00C060F0"/>
    <w:rsid w:val="00C1248B"/>
    <w:rsid w:val="00C1669C"/>
    <w:rsid w:val="00C242A7"/>
    <w:rsid w:val="00C24B8D"/>
    <w:rsid w:val="00C275AB"/>
    <w:rsid w:val="00C34811"/>
    <w:rsid w:val="00C727A0"/>
    <w:rsid w:val="00C84B70"/>
    <w:rsid w:val="00C85147"/>
    <w:rsid w:val="00C85B13"/>
    <w:rsid w:val="00CA1B21"/>
    <w:rsid w:val="00CA4F9A"/>
    <w:rsid w:val="00CA75C0"/>
    <w:rsid w:val="00CB3EBE"/>
    <w:rsid w:val="00CC2EC8"/>
    <w:rsid w:val="00CD0F0A"/>
    <w:rsid w:val="00CD1D5A"/>
    <w:rsid w:val="00CD6E97"/>
    <w:rsid w:val="00CE7B6B"/>
    <w:rsid w:val="00CF0051"/>
    <w:rsid w:val="00CF46D2"/>
    <w:rsid w:val="00CF4728"/>
    <w:rsid w:val="00D04E7E"/>
    <w:rsid w:val="00D12C28"/>
    <w:rsid w:val="00D15462"/>
    <w:rsid w:val="00D17345"/>
    <w:rsid w:val="00D5193E"/>
    <w:rsid w:val="00D55F88"/>
    <w:rsid w:val="00D6073F"/>
    <w:rsid w:val="00D747A9"/>
    <w:rsid w:val="00D95ACC"/>
    <w:rsid w:val="00DA1AB5"/>
    <w:rsid w:val="00DA32DA"/>
    <w:rsid w:val="00DB19F2"/>
    <w:rsid w:val="00DB22B6"/>
    <w:rsid w:val="00DB5D75"/>
    <w:rsid w:val="00DE4D48"/>
    <w:rsid w:val="00DE59D6"/>
    <w:rsid w:val="00E01151"/>
    <w:rsid w:val="00E07BC5"/>
    <w:rsid w:val="00E137E5"/>
    <w:rsid w:val="00E21B91"/>
    <w:rsid w:val="00E246F3"/>
    <w:rsid w:val="00E311CC"/>
    <w:rsid w:val="00E62A4F"/>
    <w:rsid w:val="00E64D01"/>
    <w:rsid w:val="00E73D76"/>
    <w:rsid w:val="00E86F94"/>
    <w:rsid w:val="00E93BF1"/>
    <w:rsid w:val="00EC1228"/>
    <w:rsid w:val="00EC1400"/>
    <w:rsid w:val="00EC1419"/>
    <w:rsid w:val="00EC34C1"/>
    <w:rsid w:val="00ED1878"/>
    <w:rsid w:val="00ED2439"/>
    <w:rsid w:val="00ED30B0"/>
    <w:rsid w:val="00EE00BA"/>
    <w:rsid w:val="00EE0F90"/>
    <w:rsid w:val="00EF26C5"/>
    <w:rsid w:val="00EF27A5"/>
    <w:rsid w:val="00F07B54"/>
    <w:rsid w:val="00F400BB"/>
    <w:rsid w:val="00F63EDD"/>
    <w:rsid w:val="00F7081F"/>
    <w:rsid w:val="00F80674"/>
    <w:rsid w:val="00F86BAE"/>
    <w:rsid w:val="00F87D1B"/>
    <w:rsid w:val="00F92CF6"/>
    <w:rsid w:val="00F9361D"/>
    <w:rsid w:val="00FA274A"/>
    <w:rsid w:val="00FA6E03"/>
    <w:rsid w:val="00FB37D2"/>
    <w:rsid w:val="00FC408C"/>
    <w:rsid w:val="00FD1D66"/>
    <w:rsid w:val="00FE5EF1"/>
    <w:rsid w:val="00FF1262"/>
    <w:rsid w:val="00FF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E88F1"/>
  <w15:chartTrackingRefBased/>
  <w15:docId w15:val="{20E5CB39-11E6-A745-9E2D-52D2FC302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EE"/>
    <w:rPr>
      <w:rFonts w:ascii="Times New Roman" w:eastAsia="Times New Roman" w:hAnsi="Times New Roman" w:cs="Times New Roman"/>
      <w:lang w:val="es-US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ACC"/>
    <w:rPr>
      <w:sz w:val="22"/>
      <w:szCs w:val="22"/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F5A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C" w:eastAsia="es-E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5AC0"/>
    <w:rPr>
      <w:rFonts w:ascii="Courier New" w:eastAsia="Times New Roman" w:hAnsi="Courier New" w:cs="Courier New"/>
      <w:sz w:val="20"/>
      <w:szCs w:val="20"/>
      <w:lang w:val="es-EC" w:eastAsia="es-EC"/>
    </w:rPr>
  </w:style>
  <w:style w:type="character" w:customStyle="1" w:styleId="y2iqfc">
    <w:name w:val="y2iqfc"/>
    <w:basedOn w:val="DefaultParagraphFont"/>
    <w:rsid w:val="005F5AC0"/>
  </w:style>
  <w:style w:type="paragraph" w:styleId="Caption">
    <w:name w:val="caption"/>
    <w:basedOn w:val="Normal"/>
    <w:next w:val="Normal"/>
    <w:uiPriority w:val="35"/>
    <w:unhideWhenUsed/>
    <w:qFormat/>
    <w:rsid w:val="00A93EE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s-EC" w:eastAsia="en-US"/>
    </w:rPr>
  </w:style>
  <w:style w:type="character" w:customStyle="1" w:styleId="apple-converted-space">
    <w:name w:val="apple-converted-space"/>
    <w:basedOn w:val="DefaultParagraphFont"/>
    <w:rsid w:val="00A93EEE"/>
  </w:style>
  <w:style w:type="character" w:styleId="PlaceholderText">
    <w:name w:val="Placeholder Text"/>
    <w:basedOn w:val="DefaultParagraphFont"/>
    <w:uiPriority w:val="99"/>
    <w:semiHidden/>
    <w:rsid w:val="00A93EE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51E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E5D"/>
    <w:pPr>
      <w:spacing w:after="160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E5D"/>
    <w:rPr>
      <w:lang w:val="es-ES"/>
    </w:rPr>
  </w:style>
  <w:style w:type="character" w:styleId="Hyperlink">
    <w:name w:val="Hyperlink"/>
    <w:basedOn w:val="DefaultParagraphFont"/>
    <w:uiPriority w:val="99"/>
    <w:unhideWhenUsed/>
    <w:rsid w:val="00A9556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4B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BEC"/>
    <w:rPr>
      <w:rFonts w:ascii="Times New Roman" w:eastAsia="Times New Roman" w:hAnsi="Times New Roman" w:cs="Times New Roman"/>
      <w:lang w:val="es-US" w:eastAsia="es-MX"/>
    </w:rPr>
  </w:style>
  <w:style w:type="paragraph" w:styleId="Footer">
    <w:name w:val="footer"/>
    <w:basedOn w:val="Normal"/>
    <w:link w:val="FooterChar"/>
    <w:uiPriority w:val="99"/>
    <w:unhideWhenUsed/>
    <w:rsid w:val="00444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BEC"/>
    <w:rPr>
      <w:rFonts w:ascii="Times New Roman" w:eastAsia="Times New Roman" w:hAnsi="Times New Roman" w:cs="Times New Roman"/>
      <w:lang w:val="es-US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F0A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val="es-US" w:eastAsia="es-MX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F0A"/>
    <w:rPr>
      <w:rFonts w:ascii="Times New Roman" w:eastAsia="Times New Roman" w:hAnsi="Times New Roman" w:cs="Times New Roman"/>
      <w:b/>
      <w:bCs/>
      <w:sz w:val="20"/>
      <w:szCs w:val="20"/>
      <w:lang w:val="es-US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F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0A"/>
    <w:rPr>
      <w:rFonts w:ascii="Times New Roman" w:eastAsia="Times New Roman" w:hAnsi="Times New Roman" w:cs="Times New Roman"/>
      <w:sz w:val="18"/>
      <w:szCs w:val="18"/>
      <w:lang w:val="es-US" w:eastAsia="es-MX"/>
    </w:rPr>
  </w:style>
  <w:style w:type="paragraph" w:styleId="Bibliography">
    <w:name w:val="Bibliography"/>
    <w:basedOn w:val="Normal"/>
    <w:next w:val="Normal"/>
    <w:uiPriority w:val="37"/>
    <w:unhideWhenUsed/>
    <w:rsid w:val="002D79B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s-EC" w:eastAsia="en-US"/>
    </w:rPr>
  </w:style>
  <w:style w:type="table" w:styleId="GridTable2">
    <w:name w:val="Grid Table 2"/>
    <w:basedOn w:val="TableNormal"/>
    <w:uiPriority w:val="47"/>
    <w:rsid w:val="0026140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cinsinresolver1">
    <w:name w:val="Mención sin resolver1"/>
    <w:basedOn w:val="DefaultParagraphFont"/>
    <w:uiPriority w:val="99"/>
    <w:rsid w:val="00EC141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E61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C" w:eastAsia="en-US"/>
    </w:rPr>
  </w:style>
  <w:style w:type="table" w:styleId="GridTable1Light">
    <w:name w:val="Grid Table 1 Light"/>
    <w:basedOn w:val="TableNormal"/>
    <w:uiPriority w:val="46"/>
    <w:rsid w:val="008907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DA32D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1A1294"/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6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8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0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9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408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803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099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228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1938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46971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1674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37304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7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5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98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036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437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981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430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7201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02621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665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53746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30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1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7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805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3330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7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5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9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4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2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04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341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547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301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628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1845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644986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4188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5111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9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9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4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72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302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340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934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579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64996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658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152856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7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8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5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5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0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20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606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957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8714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9382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6223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0787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550494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6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9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9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0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02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06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089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085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587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23962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9720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858311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6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2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05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2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0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280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22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641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680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18367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6524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06616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6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en21</b:Tag>
    <b:SourceType>InternetSite</b:SourceType>
    <b:Guid>{3FC39528-6F6C-47FC-95D8-28CB3A52B865}</b:Guid>
    <b:Author>
      <b:Author>
        <b:Corporate>Center for Systems Science and Engineering (CSSE) at Johns Hopkins University (JHU)</b:Corporate>
      </b:Author>
    </b:Author>
    <b:Title>Johns Hopkins University and Medicine</b:Title>
    <b:InternetSiteTitle>Coronavirus Resource Center</b:InternetSiteTitle>
    <b:Year>2021</b:Year>
    <b:Month>09</b:Month>
    <b:Day>09</b:Day>
    <b:URL>https://coronavirus.jhu.edu/map.html</b:URL>
    <b:RefOrder>1</b:RefOrder>
  </b:Source>
</b:Sources>
</file>

<file path=customXml/itemProps1.xml><?xml version="1.0" encoding="utf-8"?>
<ds:datastoreItem xmlns:ds="http://schemas.openxmlformats.org/officeDocument/2006/customXml" ds:itemID="{1075FE9F-9C3B-3446-B90D-E67C954FF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2</Pages>
  <Words>288</Words>
  <Characters>164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Garcia</dc:creator>
  <cp:keywords/>
  <dc:description/>
  <cp:lastModifiedBy>magbereguiain@gmail.com</cp:lastModifiedBy>
  <cp:revision>103</cp:revision>
  <dcterms:created xsi:type="dcterms:W3CDTF">2022-07-24T11:37:00Z</dcterms:created>
  <dcterms:modified xsi:type="dcterms:W3CDTF">2023-01-26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s</vt:lpwstr>
  </property>
  <property fmtid="{D5CDD505-2E9C-101B-9397-08002B2CF9AE}" pid="21" name="Mendeley Recent Style Name 9_1">
    <vt:lpwstr>Plan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f4f38bc-b232-329b-8cf3-a1de978b878d</vt:lpwstr>
  </property>
  <property fmtid="{D5CDD505-2E9C-101B-9397-08002B2CF9AE}" pid="24" name="Mendeley Citation Style_1">
    <vt:lpwstr>http://www.zotero.org/styles/apa</vt:lpwstr>
  </property>
</Properties>
</file>